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649" w:type="pct"/>
        <w:jc w:val="center"/>
        <w:tblInd w:w="-780" w:type="dxa"/>
        <w:tblLook w:val="04A0"/>
      </w:tblPr>
      <w:tblGrid>
        <w:gridCol w:w="2930"/>
        <w:gridCol w:w="1828"/>
        <w:gridCol w:w="2064"/>
        <w:gridCol w:w="1967"/>
        <w:gridCol w:w="2030"/>
      </w:tblGrid>
      <w:tr w:rsidR="00896985" w:rsidRPr="00FB1667" w:rsidTr="00BE0220">
        <w:trPr>
          <w:jc w:val="center"/>
        </w:trPr>
        <w:tc>
          <w:tcPr>
            <w:tcW w:w="1354" w:type="pct"/>
            <w:vMerge w:val="restart"/>
            <w:tcBorders>
              <w:top w:val="single" w:sz="4" w:space="0" w:color="auto"/>
            </w:tcBorders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3646" w:type="pct"/>
            <w:gridSpan w:val="4"/>
            <w:tcBorders>
              <w:top w:val="single" w:sz="4" w:space="0" w:color="auto"/>
            </w:tcBorders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</w:tr>
      <w:tr w:rsidR="00896985" w:rsidRPr="00FB1667" w:rsidTr="00BE0220">
        <w:trPr>
          <w:jc w:val="center"/>
        </w:trPr>
        <w:tc>
          <w:tcPr>
            <w:tcW w:w="1354" w:type="pct"/>
            <w:vMerge/>
            <w:tcBorders>
              <w:bottom w:val="single" w:sz="4" w:space="0" w:color="auto"/>
            </w:tcBorders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:rsidR="00896985" w:rsidRPr="00FB1667" w:rsidRDefault="00896985" w:rsidP="00BE0220">
            <w:pPr>
              <w:tabs>
                <w:tab w:val="left" w:pos="2745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Control (I)</w:t>
            </w:r>
          </w:p>
          <w:p w:rsidR="00896985" w:rsidRPr="00FB1667" w:rsidRDefault="00896985" w:rsidP="00BE0220">
            <w:pPr>
              <w:tabs>
                <w:tab w:val="left" w:pos="2745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:rsidR="00896985" w:rsidRPr="00FB1667" w:rsidRDefault="00896985" w:rsidP="00BE0220">
            <w:pPr>
              <w:tabs>
                <w:tab w:val="left" w:pos="2745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Experimental (I)</w:t>
            </w:r>
          </w:p>
          <w:p w:rsidR="00896985" w:rsidRPr="00FB1667" w:rsidRDefault="00896985" w:rsidP="00BE0220">
            <w:pPr>
              <w:tabs>
                <w:tab w:val="left" w:pos="2745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:rsidR="00896985" w:rsidRPr="00FB1667" w:rsidRDefault="00896985" w:rsidP="00BE0220">
            <w:pPr>
              <w:tabs>
                <w:tab w:val="left" w:pos="2745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Control (</w:t>
            </w:r>
            <w:r w:rsidRPr="00FB1667">
              <w:rPr>
                <w:rFonts w:ascii="Times New Roman" w:hAnsi="Times New Roman" w:cs="Times New Roman"/>
                <w:sz w:val="18"/>
                <w:szCs w:val="18"/>
              </w:rPr>
              <w:sym w:font="Symbol" w:char="F050"/>
            </w: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96985" w:rsidRPr="00FB1667" w:rsidRDefault="00896985" w:rsidP="00BE0220">
            <w:pPr>
              <w:tabs>
                <w:tab w:val="left" w:pos="2745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:rsidR="00896985" w:rsidRPr="00FB1667" w:rsidRDefault="00896985" w:rsidP="00BE0220">
            <w:pPr>
              <w:tabs>
                <w:tab w:val="left" w:pos="2745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Experimental (</w:t>
            </w:r>
            <w:r w:rsidRPr="00FB1667">
              <w:rPr>
                <w:rFonts w:ascii="Times New Roman" w:hAnsi="Times New Roman" w:cs="Times New Roman"/>
                <w:sz w:val="18"/>
                <w:szCs w:val="18"/>
              </w:rPr>
              <w:sym w:font="Symbol" w:char="F050"/>
            </w: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96985" w:rsidRPr="00FB1667" w:rsidRDefault="00896985" w:rsidP="00BE0220">
            <w:pPr>
              <w:tabs>
                <w:tab w:val="left" w:pos="2745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</w:tr>
      <w:tr w:rsidR="00896985" w:rsidRPr="00FB1667" w:rsidTr="00BE0220">
        <w:trPr>
          <w:trHeight w:val="892"/>
          <w:jc w:val="center"/>
        </w:trPr>
        <w:tc>
          <w:tcPr>
            <w:tcW w:w="1354" w:type="pct"/>
            <w:tcBorders>
              <w:top w:val="single" w:sz="4" w:space="0" w:color="auto"/>
            </w:tcBorders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Number of male offspring/total offspring at the first day of birth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19/42 (45.2)</w:t>
            </w:r>
          </w:p>
        </w:tc>
        <w:tc>
          <w:tcPr>
            <w:tcW w:w="954" w:type="pct"/>
            <w:tcBorders>
              <w:top w:val="single" w:sz="4" w:space="0" w:color="auto"/>
            </w:tcBorders>
            <w:vAlign w:val="center"/>
          </w:tcPr>
          <w:p w:rsidR="00896985" w:rsidRPr="00FB1667" w:rsidRDefault="00896985" w:rsidP="00BC797D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22/49 (44.9)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23/39 (59.0)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12/30 (40)</w:t>
            </w:r>
          </w:p>
        </w:tc>
      </w:tr>
      <w:tr w:rsidR="00896985" w:rsidRPr="00FB1667" w:rsidTr="00BE0220">
        <w:trPr>
          <w:jc w:val="center"/>
        </w:trPr>
        <w:tc>
          <w:tcPr>
            <w:tcW w:w="1354" w:type="pct"/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Mortality until day 30</w:t>
            </w:r>
          </w:p>
        </w:tc>
        <w:tc>
          <w:tcPr>
            <w:tcW w:w="845" w:type="pct"/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3/19 (15.8)</w:t>
            </w:r>
          </w:p>
        </w:tc>
        <w:tc>
          <w:tcPr>
            <w:tcW w:w="954" w:type="pct"/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7/22 (31.8)</w:t>
            </w:r>
          </w:p>
        </w:tc>
        <w:tc>
          <w:tcPr>
            <w:tcW w:w="909" w:type="pct"/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6/23 (26.1)</w:t>
            </w:r>
          </w:p>
        </w:tc>
        <w:tc>
          <w:tcPr>
            <w:tcW w:w="938" w:type="pct"/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6985" w:rsidRPr="00FB1667" w:rsidTr="00BE0220">
        <w:trPr>
          <w:jc w:val="center"/>
        </w:trPr>
        <w:tc>
          <w:tcPr>
            <w:tcW w:w="1354" w:type="pct"/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Mortality until day 60</w:t>
            </w:r>
          </w:p>
        </w:tc>
        <w:tc>
          <w:tcPr>
            <w:tcW w:w="845" w:type="pct"/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5/19 (26.3)</w:t>
            </w:r>
          </w:p>
        </w:tc>
        <w:tc>
          <w:tcPr>
            <w:tcW w:w="954" w:type="pct"/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11/22 (50.0)</w:t>
            </w:r>
          </w:p>
        </w:tc>
        <w:tc>
          <w:tcPr>
            <w:tcW w:w="909" w:type="pct"/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6/23 (26.1)</w:t>
            </w:r>
          </w:p>
        </w:tc>
        <w:tc>
          <w:tcPr>
            <w:tcW w:w="938" w:type="pct"/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6985" w:rsidRPr="00FB1667" w:rsidTr="00BE0220">
        <w:trPr>
          <w:jc w:val="center"/>
        </w:trPr>
        <w:tc>
          <w:tcPr>
            <w:tcW w:w="1354" w:type="pct"/>
            <w:tcBorders>
              <w:bottom w:val="single" w:sz="4" w:space="0" w:color="auto"/>
            </w:tcBorders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Mortality until day 120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6/19 (31.6)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12/22 (54.5)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6/23 (26.1)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:rsidR="00896985" w:rsidRPr="00FB1667" w:rsidRDefault="00896985" w:rsidP="00BE0220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66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896985" w:rsidRPr="0082505B" w:rsidRDefault="00896985" w:rsidP="008969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rtl/>
        </w:rPr>
      </w:pPr>
    </w:p>
    <w:p w:rsidR="00E81E97" w:rsidRDefault="00BC797D"/>
    <w:sectPr w:rsidR="00E81E97" w:rsidSect="00541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96985"/>
    <w:rsid w:val="00143B86"/>
    <w:rsid w:val="001D01CA"/>
    <w:rsid w:val="003A76A8"/>
    <w:rsid w:val="00541B81"/>
    <w:rsid w:val="0086162D"/>
    <w:rsid w:val="00896985"/>
    <w:rsid w:val="00A31E9B"/>
    <w:rsid w:val="00B048AF"/>
    <w:rsid w:val="00BC797D"/>
    <w:rsid w:val="00D40C44"/>
    <w:rsid w:val="00D60B0A"/>
    <w:rsid w:val="00EC76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985"/>
    <w:pPr>
      <w:spacing w:after="0" w:line="12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1</Characters>
  <Application>Microsoft Office Word</Application>
  <DocSecurity>0</DocSecurity>
  <Lines>2</Lines>
  <Paragraphs>1</Paragraphs>
  <ScaleCrop>false</ScaleCrop>
  <Company>PARANDCO</Company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D</dc:creator>
  <cp:keywords/>
  <dc:description/>
  <cp:lastModifiedBy>PARAND</cp:lastModifiedBy>
  <cp:revision>5</cp:revision>
  <dcterms:created xsi:type="dcterms:W3CDTF">2013-07-27T04:45:00Z</dcterms:created>
  <dcterms:modified xsi:type="dcterms:W3CDTF">2013-07-27T05:22:00Z</dcterms:modified>
</cp:coreProperties>
</file>